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97057" w14:textId="7536BAD1" w:rsidR="00055061" w:rsidRPr="00327DBD" w:rsidRDefault="00327DBD" w:rsidP="00055061">
      <w:pPr>
        <w:pStyle w:val="a3"/>
        <w:keepNext/>
        <w:rPr>
          <w:rFonts w:ascii="Times New Roman" w:hAnsi="Times New Roman" w:cs="Times New Roman"/>
        </w:rPr>
      </w:pPr>
      <w:r w:rsidRPr="00327DBD">
        <w:rPr>
          <w:rFonts w:ascii="Times New Roman" w:hAnsi="Times New Roman" w:cs="Times New Roman"/>
          <w:b/>
          <w:bCs/>
        </w:rPr>
        <w:t xml:space="preserve">Additional file </w:t>
      </w:r>
      <w:r w:rsidRPr="00327DBD">
        <w:rPr>
          <w:rFonts w:ascii="Times New Roman" w:hAnsi="Times New Roman" w:cs="Times New Roman"/>
          <w:b/>
          <w:bCs/>
        </w:rPr>
        <w:t>5</w:t>
      </w:r>
      <w:r w:rsidRPr="00327DBD">
        <w:rPr>
          <w:rFonts w:ascii="Times New Roman" w:hAnsi="Times New Roman" w:cs="Times New Roman"/>
          <w:b/>
          <w:bCs/>
          <w:noProof/>
        </w:rPr>
        <w:t>.</w:t>
      </w:r>
      <w:r w:rsidRPr="00327DBD">
        <w:rPr>
          <w:rFonts w:ascii="Times New Roman" w:hAnsi="Times New Roman" w:cs="Times New Roman"/>
        </w:rPr>
        <w:t xml:space="preserve"> </w:t>
      </w:r>
      <w:r w:rsidRPr="00327DBD">
        <w:rPr>
          <w:rFonts w:ascii="Times New Roman" w:hAnsi="Times New Roman" w:cs="Times New Roman"/>
          <w:noProof/>
        </w:rPr>
        <w:t>The sensitivity analysis determined the robustness of SMD results</w:t>
      </w:r>
      <w:r w:rsidRPr="00327DBD">
        <w:rPr>
          <w:rFonts w:ascii="Times New Roman" w:hAnsi="Times New Roman" w:cs="Times New Roman"/>
          <w:noProof/>
        </w:rPr>
        <w:t>.</w:t>
      </w:r>
    </w:p>
    <w:tbl>
      <w:tblPr>
        <w:tblW w:w="855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1040"/>
        <w:gridCol w:w="1744"/>
        <w:gridCol w:w="1134"/>
        <w:gridCol w:w="1040"/>
        <w:gridCol w:w="1040"/>
      </w:tblGrid>
      <w:tr w:rsidR="00055061" w:rsidRPr="00327DBD" w14:paraId="15B51676" w14:textId="77777777" w:rsidTr="00055061">
        <w:trPr>
          <w:trHeight w:val="280"/>
          <w:jc w:val="center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19329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78700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D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2F5A0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%CI of SM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5C0E2" w14:textId="1E02446C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327DBD"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57C10" w14:textId="68BA2C7E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u</w:t>
            </w: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C6616" w14:textId="7C13F46D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055061" w:rsidRPr="00327DBD" w14:paraId="6C1ECE98" w14:textId="77777777" w:rsidTr="00055061">
        <w:trPr>
          <w:trHeight w:val="280"/>
          <w:jc w:val="center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B76BF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mitting E-MTAB-523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75AF9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91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9D746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0.3903-1.5080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489F1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9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CE9F1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74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4A8DD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10%</w:t>
            </w:r>
          </w:p>
        </w:tc>
      </w:tr>
      <w:tr w:rsidR="00055061" w:rsidRPr="00327DBD" w14:paraId="5C6842FC" w14:textId="77777777" w:rsidTr="00055061">
        <w:trPr>
          <w:trHeight w:val="28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E892C7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mitting GPL1115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953DC59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38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41390624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0.4056-1.522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AD7BAE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16E8B90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1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912AC48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10%</w:t>
            </w:r>
          </w:p>
        </w:tc>
      </w:tr>
      <w:tr w:rsidR="00055061" w:rsidRPr="00327DBD" w14:paraId="5D0CE2FD" w14:textId="77777777" w:rsidTr="00055061">
        <w:trPr>
          <w:trHeight w:val="28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6DEAF11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mitting GPL57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7EED9C5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77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3125360E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0.1128-1.462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97889B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F60941F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6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A9F51AB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.40%</w:t>
            </w:r>
          </w:p>
        </w:tc>
      </w:tr>
      <w:tr w:rsidR="00055061" w:rsidRPr="00327DBD" w14:paraId="66F061FF" w14:textId="77777777" w:rsidTr="00055061">
        <w:trPr>
          <w:trHeight w:val="28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26CE3E4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mitting GPL624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66F95D1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614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71D353A8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0.4016-1.521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3D40FA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FF294DA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2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A931098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.80%</w:t>
            </w:r>
          </w:p>
        </w:tc>
      </w:tr>
      <w:tr w:rsidR="00055061" w:rsidRPr="00327DBD" w14:paraId="0F85B9E7" w14:textId="77777777" w:rsidTr="00055061">
        <w:trPr>
          <w:trHeight w:val="28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EEC581E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mitting GPL648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BFD40A1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39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7DA53022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0.6305-1.4774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348BC7" w14:textId="3368AC6E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BE31BDA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A4B22DF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24</w:t>
            </w:r>
          </w:p>
        </w:tc>
      </w:tr>
      <w:tr w:rsidR="00055061" w:rsidRPr="00327DBD" w14:paraId="7086800F" w14:textId="77777777" w:rsidTr="00055061">
        <w:trPr>
          <w:trHeight w:val="28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839942F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mitting GSE10351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3F68A90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52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542EBF0E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0.3981-1.5123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6468F6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71B55EC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5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F52A4BC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10%</w:t>
            </w:r>
          </w:p>
        </w:tc>
      </w:tr>
      <w:tr w:rsidR="00055061" w:rsidRPr="00327DBD" w14:paraId="38319E02" w14:textId="77777777" w:rsidTr="00055061">
        <w:trPr>
          <w:trHeight w:val="28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2EBAF64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mitting GSE1196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6B4778D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65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645B4F89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0.3340-1.4589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072984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3D07244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929EB38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20%</w:t>
            </w:r>
          </w:p>
        </w:tc>
      </w:tr>
      <w:tr w:rsidR="00055061" w:rsidRPr="00327DBD" w14:paraId="043326C3" w14:textId="77777777" w:rsidTr="00055061">
        <w:trPr>
          <w:trHeight w:val="28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2878452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mitting GSE2924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3EC3694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04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17F677C0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0.3362-1.4446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5CCC20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40FDD7D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3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DB0016B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20%</w:t>
            </w:r>
          </w:p>
        </w:tc>
      </w:tr>
      <w:tr w:rsidR="00055061" w:rsidRPr="00327DBD" w14:paraId="3DBCE519" w14:textId="77777777" w:rsidTr="00055061">
        <w:trPr>
          <w:trHeight w:val="28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962C5DB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mitting GSE4027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D4D332F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13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35B156A2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0.5085-1.5942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556668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A4690A7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06C81D0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.90%</w:t>
            </w:r>
          </w:p>
        </w:tc>
      </w:tr>
      <w:tr w:rsidR="00055061" w:rsidRPr="00327DBD" w14:paraId="5BF82DF2" w14:textId="77777777" w:rsidTr="00055061">
        <w:trPr>
          <w:trHeight w:val="28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2ADD670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mitting GSE7470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2083ECF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86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015E66EA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0.3245-1.452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9EDF13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2E09AFE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1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6BA1658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20%</w:t>
            </w:r>
          </w:p>
        </w:tc>
      </w:tr>
      <w:tr w:rsidR="00055061" w:rsidRPr="00327DBD" w14:paraId="32938677" w14:textId="77777777" w:rsidTr="00055061">
        <w:trPr>
          <w:trHeight w:val="28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B07800B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mitting GSE8108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9C80BC0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83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1A7791DB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0.1946-1.3220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232E82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8BC3B04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0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C5F6431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10%</w:t>
            </w:r>
          </w:p>
        </w:tc>
      </w:tr>
      <w:tr w:rsidR="00055061" w:rsidRPr="00327DBD" w14:paraId="01DC7A3C" w14:textId="77777777" w:rsidTr="00055061">
        <w:trPr>
          <w:trHeight w:val="28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09A54D3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mitting TCGA-GTEx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BB51B70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37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0DEA6A09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0.1027-1.4847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F2A6A5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BEFFDCE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8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5F70DE2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.50%</w:t>
            </w:r>
          </w:p>
        </w:tc>
      </w:tr>
      <w:tr w:rsidR="00055061" w:rsidRPr="00327DBD" w14:paraId="4C3FFA01" w14:textId="77777777" w:rsidTr="00055061">
        <w:trPr>
          <w:trHeight w:val="280"/>
          <w:jc w:val="center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24A0F31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oled estimate (Random effects model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E35718A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97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14:paraId="1351A874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[0.3729-1.4465]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B81693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746D43A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6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21DCCA1" w14:textId="77777777" w:rsidR="00055061" w:rsidRPr="00327DBD" w:rsidRDefault="00055061" w:rsidP="0005506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27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.80%</w:t>
            </w:r>
          </w:p>
        </w:tc>
      </w:tr>
    </w:tbl>
    <w:p w14:paraId="4C43D117" w14:textId="27EF452B" w:rsidR="005F1305" w:rsidRPr="00327DBD" w:rsidRDefault="00327DBD">
      <w:pPr>
        <w:rPr>
          <w:rFonts w:ascii="Times New Roman" w:hAnsi="Times New Roman" w:cs="Times New Roman"/>
          <w:sz w:val="20"/>
          <w:szCs w:val="20"/>
        </w:rPr>
      </w:pPr>
      <w:r w:rsidRPr="00327DBD">
        <w:rPr>
          <w:rFonts w:ascii="Times New Roman" w:hAnsi="Times New Roman" w:cs="Times New Roman"/>
          <w:sz w:val="20"/>
          <w:szCs w:val="20"/>
        </w:rPr>
        <w:t xml:space="preserve">Notes: the table shows the results after omitting any single study. </w:t>
      </w:r>
    </w:p>
    <w:sectPr w:rsidR="005F1305" w:rsidRPr="00327D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02B192" w14:textId="77777777" w:rsidR="00F94403" w:rsidRDefault="00F94403" w:rsidP="00327DBD">
      <w:r>
        <w:separator/>
      </w:r>
    </w:p>
  </w:endnote>
  <w:endnote w:type="continuationSeparator" w:id="0">
    <w:p w14:paraId="41E3F572" w14:textId="77777777" w:rsidR="00F94403" w:rsidRDefault="00F94403" w:rsidP="00327D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9CB942" w14:textId="77777777" w:rsidR="00F94403" w:rsidRDefault="00F94403" w:rsidP="00327DBD">
      <w:r>
        <w:separator/>
      </w:r>
    </w:p>
  </w:footnote>
  <w:footnote w:type="continuationSeparator" w:id="0">
    <w:p w14:paraId="258B9AA5" w14:textId="77777777" w:rsidR="00F94403" w:rsidRDefault="00F94403" w:rsidP="00327D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xMzI2MjIwMzUwNTNW0lEKTi0uzszPAykwqgUAVQtpdSwAAAA="/>
  </w:docVars>
  <w:rsids>
    <w:rsidRoot w:val="00055061"/>
    <w:rsid w:val="00024307"/>
    <w:rsid w:val="00055061"/>
    <w:rsid w:val="00327DBD"/>
    <w:rsid w:val="005F1305"/>
    <w:rsid w:val="00F94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4196F1"/>
  <w15:chartTrackingRefBased/>
  <w15:docId w15:val="{EE17BD71-A9FB-47F8-BD20-58D751362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055061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327D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27DB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27D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27D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02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iGS</dc:creator>
  <cp:keywords/>
  <dc:description/>
  <cp:lastModifiedBy>LiiGS</cp:lastModifiedBy>
  <cp:revision>3</cp:revision>
  <dcterms:created xsi:type="dcterms:W3CDTF">2022-04-03T12:25:00Z</dcterms:created>
  <dcterms:modified xsi:type="dcterms:W3CDTF">2022-04-04T08:04:00Z</dcterms:modified>
</cp:coreProperties>
</file>